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A0CFC1" w14:textId="77777777" w:rsidR="00417E3D" w:rsidRPr="00417E3D" w:rsidRDefault="00417E3D" w:rsidP="00417E3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 w:bidi="en-US"/>
        </w:rPr>
      </w:pPr>
      <w:bookmarkStart w:id="0" w:name="_GoBack"/>
      <w:bookmarkEnd w:id="0"/>
      <w:r w:rsidRPr="00417E3D">
        <w:rPr>
          <w:rFonts w:ascii="Times New Roman" w:hAnsi="Times New Roman" w:cs="Times New Roman"/>
          <w:b/>
          <w:bCs/>
          <w:sz w:val="24"/>
          <w:szCs w:val="24"/>
          <w:lang w:val="en-GB" w:bidi="en-US"/>
        </w:rPr>
        <w:t>Appendix A</w:t>
      </w:r>
    </w:p>
    <w:p w14:paraId="394EE88B" w14:textId="77777777" w:rsidR="00417E3D" w:rsidRPr="00417E3D" w:rsidRDefault="00417E3D" w:rsidP="00417E3D">
      <w:pPr>
        <w:ind w:firstLine="709"/>
        <w:jc w:val="both"/>
        <w:rPr>
          <w:rFonts w:ascii="Times New Roman" w:hAnsi="Times New Roman" w:cs="Times New Roman"/>
          <w:sz w:val="24"/>
          <w:szCs w:val="24"/>
          <w:lang w:val="en-GB" w:bidi="en-US"/>
        </w:rPr>
      </w:pPr>
      <w:r w:rsidRPr="00417E3D">
        <w:rPr>
          <w:rFonts w:ascii="Times New Roman" w:hAnsi="Times New Roman" w:cs="Times New Roman"/>
          <w:sz w:val="24"/>
          <w:szCs w:val="24"/>
          <w:lang w:val="en-GB" w:bidi="en-US"/>
        </w:rPr>
        <w:t>The contribution included enterprises from the following sectors according to SK NACE:</w:t>
      </w:r>
    </w:p>
    <w:p w14:paraId="233BF6A3" w14:textId="77777777" w:rsidR="00417E3D" w:rsidRPr="00417E3D" w:rsidRDefault="00417E3D" w:rsidP="00417E3D">
      <w:pPr>
        <w:ind w:firstLine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17E3D">
        <w:rPr>
          <w:rFonts w:ascii="Times New Roman" w:hAnsi="Times New Roman" w:cs="Times New Roman"/>
          <w:sz w:val="24"/>
          <w:szCs w:val="24"/>
          <w:lang w:val="en-GB" w:bidi="en-US"/>
        </w:rPr>
        <w:t>Specifically, we dealt with the engineering sector and according to SK NACE include: Installation of industrial machinery [33200], Installation of industrial machinery and equipment [33200], Repair and maintenance of ships [33150], Repair and maintenance of ships and boats [33150], Repair and maintenance other means of transport [33170], Repair and maintenance of aircraft and spacecraft [33160], Repair of metal structures [33110], Repair of other equipment [33190], Repair of machinery [33120], Construction of ships and floating structures [30110], Construction of recreational and sports boats [30120], Manufacture of metal forming machinery [28410], Manufacture of honeycomb machinery [28960], Manufacture of mining machinery [28920], Manufacture of bicycles [30920], Manufacture of bicycles and wheelchairs [30920], Manufacture of lifting and handling equipment [28220], Manufacture of non-domestic refrigeration and ventilation equipment [28250], Manufacture of refrigeration equipment [28250], Manufacture of other pumps [28130], Manufacture of other pumps and compressors [28130], Manufacture of other machinery wefts and valves [28140], Manufacture of office machinery and equipment (except computers and peripheral equipment) [28230], Manufacture of bearings [28150], Manufacture of bearings, gears, gearing and driving elements [28150], Manufacture of motorcycles [30910], Manufacture engines and turbines [28110], Manufacture of engines and turbines, except aircraft, vehicle and cycle engines [28110], Manufacture of other special machinery [28990], Manufacture of other general machinery [28290], Manufacture of other machine tools [28490], Manufacture of other special purpose machinery [28990], Manufacture of other general purpose machinery [28290], Manufacture of agricultural machinery [28300], Manufacture of food machinery [28930], Manufacture of power-driven hand tools [ 28240], Manufacture of ovens, furnaces and furnace burners [28210], Manufacture of machinery for metal working [28410], Manufacture of machinery for food, beverage and tobacco processing [28930], Manufacture of plastics and rubber machinery [28960], Manufacture of machinery for mining, quarrying and construction [28920], Manufacture of machinery for metallurgy [28910], Manufacture of agricultural and forestry machinery [28300], Manufacture of machinery for textile, apparel and leather production [28940], Manufacture of railway locomotives and rolling stock [30200].</w:t>
      </w:r>
    </w:p>
    <w:p w14:paraId="4E719265" w14:textId="77777777" w:rsidR="00417E3D" w:rsidRPr="00417E3D" w:rsidRDefault="00417E3D" w:rsidP="00417E3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 w:bidi="en-US"/>
        </w:rPr>
      </w:pPr>
    </w:p>
    <w:p w14:paraId="760A1BF5" w14:textId="77777777" w:rsidR="00417E3D" w:rsidRPr="00417E3D" w:rsidRDefault="00417E3D" w:rsidP="00417E3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 w:bidi="en-US"/>
        </w:rPr>
      </w:pPr>
      <w:r w:rsidRPr="00417E3D">
        <w:rPr>
          <w:rFonts w:ascii="Times New Roman" w:hAnsi="Times New Roman" w:cs="Times New Roman"/>
          <w:b/>
          <w:bCs/>
          <w:sz w:val="24"/>
          <w:szCs w:val="24"/>
          <w:lang w:val="en-GB" w:bidi="en-US"/>
        </w:rPr>
        <w:t>Appendix B</w:t>
      </w:r>
    </w:p>
    <w:p w14:paraId="7CDF7C16" w14:textId="77777777" w:rsidR="00417E3D" w:rsidRPr="00417E3D" w:rsidRDefault="00417E3D" w:rsidP="00417E3D">
      <w:pPr>
        <w:jc w:val="both"/>
        <w:rPr>
          <w:rFonts w:ascii="Times New Roman" w:hAnsi="Times New Roman" w:cs="Times New Roman"/>
          <w:sz w:val="24"/>
          <w:szCs w:val="24"/>
          <w:lang w:val="en-GB" w:bidi="en-US"/>
        </w:rPr>
      </w:pPr>
      <w:r w:rsidRPr="00417E3D">
        <w:rPr>
          <w:rFonts w:ascii="Times New Roman" w:hAnsi="Times New Roman" w:cs="Times New Roman"/>
          <w:sz w:val="24"/>
          <w:szCs w:val="24"/>
          <w:lang w:val="en-GB" w:bidi="en-US"/>
        </w:rPr>
        <w:t>Table A1. Spearman correlation coefficient for variables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3"/>
        <w:gridCol w:w="36"/>
        <w:gridCol w:w="576"/>
        <w:gridCol w:w="36"/>
        <w:gridCol w:w="288"/>
        <w:gridCol w:w="180"/>
        <w:gridCol w:w="288"/>
        <w:gridCol w:w="180"/>
        <w:gridCol w:w="494"/>
        <w:gridCol w:w="308"/>
        <w:gridCol w:w="305"/>
        <w:gridCol w:w="190"/>
        <w:gridCol w:w="288"/>
        <w:gridCol w:w="180"/>
        <w:gridCol w:w="355"/>
        <w:gridCol w:w="222"/>
        <w:gridCol w:w="438"/>
        <w:gridCol w:w="273"/>
        <w:gridCol w:w="331"/>
        <w:gridCol w:w="207"/>
        <w:gridCol w:w="670"/>
        <w:gridCol w:w="418"/>
        <w:gridCol w:w="660"/>
        <w:gridCol w:w="412"/>
        <w:gridCol w:w="424"/>
        <w:gridCol w:w="118"/>
        <w:gridCol w:w="36"/>
      </w:tblGrid>
      <w:tr w:rsidR="00417E3D" w:rsidRPr="00417E3D" w14:paraId="07AD4EB1" w14:textId="77777777" w:rsidTr="003B38C4">
        <w:trPr>
          <w:gridAfter w:val="1"/>
          <w:tblHeader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A8626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GB"/>
              </w:rPr>
              <w:t xml:space="preserve">Variabl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AD3365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GB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3D7D72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GB"/>
              </w:rPr>
              <w:t xml:space="preserve">property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A650A3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GB"/>
              </w:rPr>
              <w:t xml:space="preserve">stock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144E7A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GB"/>
              </w:rPr>
              <w:t xml:space="preserve">short - term receivabl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B7789B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GB"/>
              </w:rPr>
              <w:t xml:space="preserve">total equity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3EB3D7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GB"/>
              </w:rPr>
              <w:t xml:space="preserve">equity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2A123F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GB"/>
              </w:rPr>
              <w:t xml:space="preserve">profit after tax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AECB31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GB"/>
              </w:rPr>
              <w:t xml:space="preserve">short-term liabiliti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5A01BD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GB"/>
              </w:rPr>
              <w:t xml:space="preserve">sales revenu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A595C8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GB"/>
              </w:rPr>
              <w:t xml:space="preserve">profit or loss from economic activity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13E805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GB"/>
              </w:rPr>
              <w:t xml:space="preserve">profit or loss from financial activity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5CDEA9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GB"/>
              </w:rPr>
              <w:t xml:space="preserve">profit before tax </w:t>
            </w:r>
          </w:p>
        </w:tc>
      </w:tr>
      <w:tr w:rsidR="00417E3D" w:rsidRPr="00417E3D" w14:paraId="5E1E7958" w14:textId="77777777" w:rsidTr="003B38C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099B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1. proper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6E5C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95E9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E2D9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864F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6CAB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BF75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DBB0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CA1E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C1B1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945E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CBB5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CBAF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CBFC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6751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78D0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97DC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A7B3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654A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AA32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1B4C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13DB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86B6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CCF1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1978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FA8C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BC3A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</w:tr>
      <w:tr w:rsidR="00417E3D" w:rsidRPr="00417E3D" w14:paraId="1E3A8D6E" w14:textId="77777777" w:rsidTr="003B38C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2195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2C61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655F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Spearman's rh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DD1D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8A91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AE5F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48BA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D9AB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4F39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28A0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7018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21B4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CD24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BA7B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DDA9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8AFA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73B6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E14C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F67D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F654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CCA8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27B4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1262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125D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699F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DEDF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F67B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</w:tr>
      <w:tr w:rsidR="00417E3D" w:rsidRPr="00417E3D" w14:paraId="5B2F4802" w14:textId="77777777" w:rsidTr="003B38C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0866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12EA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6B11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416F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2059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DD92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0C92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2573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844E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811B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B302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3303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EB6D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8C9F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8F8C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BA66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CAB2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E748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9EAF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8B45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C466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699F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E695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AD2D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770F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5705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26E5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</w:tr>
      <w:tr w:rsidR="00417E3D" w:rsidRPr="00417E3D" w14:paraId="341209EE" w14:textId="77777777" w:rsidTr="003B38C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A571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2. stock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CA1F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F586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02E8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6D91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11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27F6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F440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27D3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98BC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530D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0254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358A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CF78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0CF5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FC3A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2BA1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9A99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C109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68CE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7B43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A3E7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BE8F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56EB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4A57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D8BC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8CD5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AD10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</w:tr>
      <w:tr w:rsidR="00417E3D" w:rsidRPr="00417E3D" w14:paraId="79732E54" w14:textId="77777777" w:rsidTr="003B38C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3CA2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DFF3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5002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Spearman's rh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2C45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2E2B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0.7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F9D3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ECC3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D9BF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55D3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53AC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CC88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67E3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42E1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9E23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8C73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FD51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E7EB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0F90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DFEE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96FD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539B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4FA4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3328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5C40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D09F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3498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7A35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</w:tr>
      <w:tr w:rsidR="00417E3D" w:rsidRPr="00417E3D" w14:paraId="5E913A9C" w14:textId="77777777" w:rsidTr="003B38C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53CE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E7BC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05A6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9609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A35E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1A9B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9AFE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EB8B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219D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6AF5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0784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37BC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FA96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2ABC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50FE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0726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0BC1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BC74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9706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9BEF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FCF4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F2CC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4EC2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3D6A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E99A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8DB7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7D7D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</w:tr>
      <w:tr w:rsidR="00417E3D" w:rsidRPr="00417E3D" w14:paraId="0C473A42" w14:textId="77777777" w:rsidTr="003B38C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2602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lastRenderedPageBreak/>
              <w:t xml:space="preserve">3. short - term receivabl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F2D6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CB61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2274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9E55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18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F77C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2998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11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7DB0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999D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FBD4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CFD0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48E4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3EAC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1AC3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91D2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0A3E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CD85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4725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48E8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C15E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1F2E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F43A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44EE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445A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08E3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D256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0D48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</w:tr>
      <w:tr w:rsidR="00417E3D" w:rsidRPr="00417E3D" w14:paraId="4B37CE70" w14:textId="77777777" w:rsidTr="003B38C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2B45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C660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4371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Spearman's rh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2984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84EE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0.8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7EAD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8AAF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0.6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3D1C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35F2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5A32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FBB3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D4C5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5D9D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367E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5BC0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AE12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CB77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7145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42BB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DEAB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2432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6EC6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754C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D173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04B2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1186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0ED9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</w:tr>
      <w:tr w:rsidR="00417E3D" w:rsidRPr="00417E3D" w14:paraId="3CFCB17B" w14:textId="77777777" w:rsidTr="003B38C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77FF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437E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1CD0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4125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F4F7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78DB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4CCB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E98D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B574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169A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F4AE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8E63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4C09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C6CC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673C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540F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9EDC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34E3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CA84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FFE1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3737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1CED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9A8F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3B37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7DA6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19D7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2E37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</w:tr>
      <w:tr w:rsidR="00417E3D" w:rsidRPr="00417E3D" w14:paraId="1031BF66" w14:textId="77777777" w:rsidTr="003B38C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19B7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4. total equ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51D2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B8E7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4973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AC15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20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74F9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6184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11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EE26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0EF4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18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91AF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B4B5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646D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9423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EC93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B3A5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B291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4952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AB05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AE14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1301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DDCC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ADD7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FC42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5BBE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75B2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1A34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234D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</w:tr>
      <w:tr w:rsidR="00417E3D" w:rsidRPr="00417E3D" w14:paraId="491BE4E1" w14:textId="77777777" w:rsidTr="003B38C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874B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3317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E05B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Spearman's rh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E02A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81A2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0.7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03C6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B53B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0.5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6F11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BCAE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0.7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31D8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0FE0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DB2D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30F0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4D52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280B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0481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9836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1D37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B458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7A4E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D65B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401D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6445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92EF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AFC9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8FE4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0BAD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</w:tr>
      <w:tr w:rsidR="00417E3D" w:rsidRPr="00417E3D" w14:paraId="1AAEF8F0" w14:textId="77777777" w:rsidTr="003B38C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8565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62AB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09A4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B3E7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8C05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874F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B347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991D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C338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0AC4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D5C5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CFCF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1EEA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CF21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0B83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72D7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7AC6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EEA6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24CB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64BF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D3F1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B031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2751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347E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B350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D1C0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979B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</w:tr>
      <w:tr w:rsidR="00417E3D" w:rsidRPr="00417E3D" w14:paraId="07FED845" w14:textId="77777777" w:rsidTr="003B38C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0BD0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5. equ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12F2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9E08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859B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688D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2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B6A6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DDF4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11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AF21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74E8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18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B6A0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F6D2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2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C410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654F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6A23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AA01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CEA3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2724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8263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F5DB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AAC0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6D9D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F18A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0B7A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398F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097F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1F2A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8004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</w:tr>
      <w:tr w:rsidR="00417E3D" w:rsidRPr="00417E3D" w14:paraId="485EAF67" w14:textId="77777777" w:rsidTr="003B38C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B7EF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1FD5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1EC8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Spearman's rh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C71D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7A9F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0.5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0E57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FD38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0.5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3D9D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7B14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0.4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85A1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4FCD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0.4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4D82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59A1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59F0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1AEB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9B6D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9488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1244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8EC6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282B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C6E2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AD4A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D596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B572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B366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1FE7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B927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</w:tr>
      <w:tr w:rsidR="00417E3D" w:rsidRPr="00417E3D" w14:paraId="3E7DEF55" w14:textId="77777777" w:rsidTr="003B38C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BE9E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8CA1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E7EC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31DD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DABA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030D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E80E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3B46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C736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4727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8FC1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C515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9D6B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F0F6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EFC6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592F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3294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2663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7863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50E6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73DA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4B8D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2BD2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081B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C90C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A4F6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5C04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</w:tr>
      <w:tr w:rsidR="00417E3D" w:rsidRPr="00417E3D" w14:paraId="1A93A134" w14:textId="77777777" w:rsidTr="003B38C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3742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6. profit after ta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B178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2E52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DA6C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37D6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2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DB35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6579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11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C0CA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E751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18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E574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6546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2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0833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72E6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2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CC3B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D458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23F0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83B8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11B1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901C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6AAA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E983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19ED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76E8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720F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8258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493A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1E8F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</w:tr>
      <w:tr w:rsidR="00417E3D" w:rsidRPr="00417E3D" w14:paraId="3ADC897B" w14:textId="77777777" w:rsidTr="003B38C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C0E5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E561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9F60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Spearman's rh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FD7E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9F08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0.4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DA62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B7BE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0.2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D626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4CB4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0.4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7560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C58A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0.6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3120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6A7E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0.1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30B6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A204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508C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F857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06D7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4476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3CD6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AB41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AC1F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13AF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FDBC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FA7D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73D5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A43E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</w:tr>
      <w:tr w:rsidR="00417E3D" w:rsidRPr="00417E3D" w14:paraId="0F9F6069" w14:textId="77777777" w:rsidTr="003B38C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2F7D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BE4B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28EA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8A49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0217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05A1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D4DB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A6C9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5EA2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3A9D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84DC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C20C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37F6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BD3A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3BF2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A17C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040C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217B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59AD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1A9C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C282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DB56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57B8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1941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BBF6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9B18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D227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</w:tr>
      <w:tr w:rsidR="00417E3D" w:rsidRPr="00417E3D" w14:paraId="6059289A" w14:textId="77777777" w:rsidTr="003B38C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24C5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7. short-term liabiliti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6DE2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440A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1F88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8183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19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54F7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67A7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11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6340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7AF5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18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F582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4BF8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19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5951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43E8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19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0D32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286B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19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80A9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B9F2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5402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C1A9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4488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F35B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B883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47EF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7A85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2E18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21D7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0D43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</w:tr>
      <w:tr w:rsidR="00417E3D" w:rsidRPr="00417E3D" w14:paraId="4145D2E9" w14:textId="77777777" w:rsidTr="003B38C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77CC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9C5A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0E48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Spearman's rh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BB36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D941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0.8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7EA6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7A75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0.7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A8FB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734C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0.7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1322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CE26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0.5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7193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DF2A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0.4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2843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7683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0.3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5898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8E1F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0D0B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3C11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45E0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94E4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CB1B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99A4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FB05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CD5B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ECA3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0241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</w:tr>
      <w:tr w:rsidR="00417E3D" w:rsidRPr="00417E3D" w14:paraId="30E99A21" w14:textId="77777777" w:rsidTr="003B38C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909F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1047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5A6C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C97D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A8BC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1BF6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9291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A1A3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BA48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41AB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1135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F503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5FC0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206B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8451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050E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DD42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0317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6415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4F59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EF6B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C18F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7461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230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163E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29F7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C461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</w:tr>
      <w:tr w:rsidR="00417E3D" w:rsidRPr="00417E3D" w14:paraId="6B65FF3B" w14:textId="77777777" w:rsidTr="003B38C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AB03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8. sales reven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6173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5D43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B8BD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077C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18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F910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C09C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10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F9C0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109F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17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716E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75AA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18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DFA0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EE43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18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713B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C0A4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18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230F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E176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18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58F4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793F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3D1B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0CCF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4133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13B8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6A0F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ABAB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8D54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B728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</w:tr>
      <w:tr w:rsidR="00417E3D" w:rsidRPr="00417E3D" w14:paraId="5428280E" w14:textId="77777777" w:rsidTr="003B38C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D783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A951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6D13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Spearman's rh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55C2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E673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0.8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B8C2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C1A0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0.6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EFC9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D37B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0.8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E97C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0BD2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0.7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451B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E975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0.4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0DAF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E1BD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0.5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DD6B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3611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0.7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02F5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58FE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E3C3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9567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6BB1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4537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314F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6F5B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CF54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A541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</w:tr>
      <w:tr w:rsidR="00417E3D" w:rsidRPr="00417E3D" w14:paraId="4ED52C4C" w14:textId="77777777" w:rsidTr="003B38C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5820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ABB7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7559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A8D7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2F13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DA2A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6A7C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0655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BF2B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C822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AA45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F1C4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BDF7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91A7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85A1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3D8B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D306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6D66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C185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EA32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648C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25E1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199B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2BBC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A80E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0264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9AED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</w:tr>
      <w:tr w:rsidR="00417E3D" w:rsidRPr="00417E3D" w14:paraId="6C228F0A" w14:textId="77777777" w:rsidTr="003B38C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1304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9. profit or loss from economic activ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7123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3188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FFA1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AD79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19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CB5E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A81A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11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BF84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14A4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18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BA1B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7E97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19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410A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EFCA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19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0734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3635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19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7578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4A13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19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A95E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5723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18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C9E9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E1B6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DBF2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BA76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282B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CC3C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060D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0225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</w:tr>
      <w:tr w:rsidR="00417E3D" w:rsidRPr="00417E3D" w14:paraId="7389A60C" w14:textId="77777777" w:rsidTr="003B38C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6634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A686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38B8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Spearman's rh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BE97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97CD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0.5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7E7F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A41E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0.3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FE34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E43B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0.5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90DD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5A23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0.6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CE40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4EEC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0.2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858E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65F7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0.9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94D1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05F8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0.3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D799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F3F0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0.5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18B7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1311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55B2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5F30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93EE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F7C0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5533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6FDF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</w:tr>
      <w:tr w:rsidR="00417E3D" w:rsidRPr="00417E3D" w14:paraId="600C0C1F" w14:textId="77777777" w:rsidTr="003B38C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418D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9BAF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6347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722C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D0D1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B45F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86AE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8F25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49FD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5889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7237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84EB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FBAA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7CCF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FF49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6CD7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5708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AAF2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E494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E080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6C93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2003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E677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3156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8982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1456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FDC8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</w:tr>
      <w:tr w:rsidR="00417E3D" w:rsidRPr="00417E3D" w14:paraId="5F52EAC5" w14:textId="77777777" w:rsidTr="003B38C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9DC6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10. profit or loss from financial activ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823E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6CE6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A268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5F23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19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9557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1506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11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6B3C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B6E6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18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8079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8FED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19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5015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0C61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19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C1A4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8D8E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19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6F2B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9F83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18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38C5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B372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17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F955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0A04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18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127F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82C9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282B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E018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C3C8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9F2C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</w:tr>
      <w:tr w:rsidR="00417E3D" w:rsidRPr="00417E3D" w14:paraId="7915B9D7" w14:textId="77777777" w:rsidTr="003B38C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56FC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E8B9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F3A8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Spearman's rh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5899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B337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-0.6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1B05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6290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-0.4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1F44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3FFE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-0.5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C69A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D07E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-0.4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3F3D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D71C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-0.3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33CB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CBBE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-0.2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25A9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98D5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-0.5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F78E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E7D5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-0.5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B4A0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3174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-0.3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14AE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49B3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43E3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4842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E857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3E49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</w:tr>
      <w:tr w:rsidR="00417E3D" w:rsidRPr="00417E3D" w14:paraId="51D9463D" w14:textId="77777777" w:rsidTr="003B38C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75B6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A4BD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B831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1E8D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E834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0233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3298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CFD4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C7EF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F366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6C64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1D98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3D9C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776A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07F3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D864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4F9B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D4DB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BCDD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4487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D8A4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F69D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D1E9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CA3B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150F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BD10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E9CF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</w:tr>
      <w:tr w:rsidR="00417E3D" w:rsidRPr="00417E3D" w14:paraId="15763362" w14:textId="77777777" w:rsidTr="003B38C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8721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11. profit before ta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CE33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4DA0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CB80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C9F9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2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31C6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660C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11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AC02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B660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18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6C33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AC05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2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1810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0B97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19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72F9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8AFC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2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B766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A077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19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E177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7B83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18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279A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208E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19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C954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6CAE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19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22BF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EC50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A87C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6862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</w:tr>
      <w:tr w:rsidR="00417E3D" w:rsidRPr="00417E3D" w14:paraId="27935C1A" w14:textId="77777777" w:rsidTr="003B38C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DF19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9460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F77C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Spearman's rh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3820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F69B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0.5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71C9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FE26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0.2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C9F3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5FEF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0.5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323B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E297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0.6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9184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5AC3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0.1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CF4D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A29A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0.9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C0EE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4B91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0.3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C927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C08F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0.5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FEF5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E157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0.9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9E11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D73B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-0.2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E2B5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0C6D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864E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4642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</w:tr>
      <w:tr w:rsidR="00417E3D" w:rsidRPr="00417E3D" w14:paraId="0AFB6FAD" w14:textId="77777777" w:rsidTr="003B38C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117C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B02D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7E29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DA76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B283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319C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1BA6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98FC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CED1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0E04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9CC5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1857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B02B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445C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5C39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CC7F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0990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BD89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10F6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856C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6F0C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F06B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2465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174F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0D6C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CB98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762F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</w:tr>
    </w:tbl>
    <w:p w14:paraId="6AF7F532" w14:textId="77777777" w:rsidR="00417E3D" w:rsidRPr="00417E3D" w:rsidRDefault="00417E3D" w:rsidP="00417E3D">
      <w:pPr>
        <w:jc w:val="both"/>
        <w:rPr>
          <w:rFonts w:ascii="Times New Roman" w:hAnsi="Times New Roman" w:cs="Times New Roman"/>
          <w:sz w:val="24"/>
          <w:szCs w:val="24"/>
          <w:lang w:val="en-GB" w:bidi="en-US"/>
        </w:rPr>
      </w:pPr>
    </w:p>
    <w:p w14:paraId="45866597" w14:textId="77777777" w:rsidR="00417E3D" w:rsidRPr="00417E3D" w:rsidRDefault="00417E3D" w:rsidP="00417E3D">
      <w:pPr>
        <w:jc w:val="both"/>
        <w:rPr>
          <w:rFonts w:ascii="Times New Roman" w:hAnsi="Times New Roman" w:cs="Times New Roman"/>
          <w:sz w:val="24"/>
          <w:szCs w:val="24"/>
          <w:lang w:val="en-GB" w:bidi="en-US"/>
        </w:rPr>
      </w:pPr>
      <w:r w:rsidRPr="00417E3D">
        <w:rPr>
          <w:rFonts w:ascii="Times New Roman" w:hAnsi="Times New Roman" w:cs="Times New Roman"/>
          <w:sz w:val="24"/>
          <w:szCs w:val="24"/>
          <w:lang w:val="en-GB" w:bidi="en-US"/>
        </w:rPr>
        <w:t>Table A2. Spearman's Correlations coefficient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4"/>
        <w:gridCol w:w="52"/>
        <w:gridCol w:w="662"/>
        <w:gridCol w:w="39"/>
        <w:gridCol w:w="488"/>
        <w:gridCol w:w="48"/>
        <w:gridCol w:w="479"/>
        <w:gridCol w:w="50"/>
        <w:gridCol w:w="439"/>
        <w:gridCol w:w="47"/>
        <w:gridCol w:w="488"/>
        <w:gridCol w:w="48"/>
        <w:gridCol w:w="479"/>
        <w:gridCol w:w="50"/>
        <w:gridCol w:w="439"/>
        <w:gridCol w:w="47"/>
        <w:gridCol w:w="488"/>
        <w:gridCol w:w="48"/>
        <w:gridCol w:w="479"/>
        <w:gridCol w:w="50"/>
        <w:gridCol w:w="439"/>
        <w:gridCol w:w="47"/>
        <w:gridCol w:w="488"/>
        <w:gridCol w:w="48"/>
        <w:gridCol w:w="479"/>
        <w:gridCol w:w="50"/>
        <w:gridCol w:w="438"/>
        <w:gridCol w:w="49"/>
        <w:gridCol w:w="488"/>
        <w:gridCol w:w="48"/>
        <w:gridCol w:w="427"/>
        <w:gridCol w:w="101"/>
      </w:tblGrid>
      <w:tr w:rsidR="00417E3D" w:rsidRPr="00417E3D" w14:paraId="66FD8929" w14:textId="77777777" w:rsidTr="003B38C4">
        <w:trPr>
          <w:tblHeader/>
          <w:jc w:val="center"/>
        </w:trPr>
        <w:tc>
          <w:tcPr>
            <w:tcW w:w="9214" w:type="dxa"/>
            <w:gridSpan w:val="3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FF4376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 xml:space="preserve">Spearman's Correlations </w:t>
            </w:r>
          </w:p>
        </w:tc>
      </w:tr>
      <w:tr w:rsidR="00417E3D" w:rsidRPr="00417E3D" w14:paraId="63DCA951" w14:textId="77777777" w:rsidTr="003B38C4">
        <w:trPr>
          <w:tblHeader/>
          <w:jc w:val="center"/>
        </w:trPr>
        <w:tc>
          <w:tcPr>
            <w:tcW w:w="751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83CC9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 xml:space="preserve">Variabl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4C05B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83D69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 xml:space="preserve">EBITDA 2019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5CBE63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 xml:space="preserve">Altman Z score 2019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A4B04B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 xml:space="preserve">INDEX 05 2019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01110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 xml:space="preserve">EBITDA 2018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2F677D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 xml:space="preserve">Altman Z score 2018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45FF4C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 xml:space="preserve">INDEX 05 2018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03D69C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 xml:space="preserve">EBITDA 2017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F10C79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 xml:space="preserve">Altman Z score 2017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1C50DA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 xml:space="preserve">INDEX 05 2017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FAA5B5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 xml:space="preserve">EBITDA 2016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7F335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 xml:space="preserve">Altman Z score 2016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BE1211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 xml:space="preserve">INDEX 05 2016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6BF47B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 xml:space="preserve">EBITDA 2015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32E576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 xml:space="preserve">Altman Z score 2015 </w:t>
            </w:r>
          </w:p>
        </w:tc>
      </w:tr>
      <w:tr w:rsidR="00417E3D" w:rsidRPr="00417E3D" w14:paraId="79C42876" w14:textId="77777777" w:rsidTr="003B38C4">
        <w:trPr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8758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1. EBITDA 2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15B2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2362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Spearman's rh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4CB0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E1A0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A08E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4C8A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2B21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70D2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F464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756A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4F8B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5BA4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8FC8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DB29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9575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8BAE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764B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FCC2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7977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A528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DA60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7BE0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1D7B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CE0F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F55F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2F18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986D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7A1A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0730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ACAB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F6DC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417E3D" w:rsidRPr="00417E3D" w14:paraId="27C96B05" w14:textId="77777777" w:rsidTr="003B38C4">
        <w:trPr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132A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0E6D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4AC8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BC2D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F49A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9CD2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F6B0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A48C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7EF6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9650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62A3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F5EC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47C8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9CDF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E3EE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1535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79F8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0C7B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B0CC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6F35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1DC1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4705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760B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76BB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CD7F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5582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37F9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2E99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8645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DCAD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CBD7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DE3D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417E3D" w:rsidRPr="00417E3D" w14:paraId="519D8F58" w14:textId="77777777" w:rsidTr="003B38C4">
        <w:trPr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B6B1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2. Altman Z score 2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84E1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972A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Spearman's rh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0020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B8BF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2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50AA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74C1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DEB1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08CC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5635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0F18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E714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BA0B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10E4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DA16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667C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90CD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DBCF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7202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8680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ADC4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1B8E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F74C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F975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D9C0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8887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762A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016B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3CB3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8A07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04BF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E598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417E3D" w:rsidRPr="00417E3D" w14:paraId="776AB4B3" w14:textId="77777777" w:rsidTr="003B38C4">
        <w:trPr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1141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D5AA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B826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652B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FA07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B4C8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4587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3DE7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A95B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F159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C99A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F53F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407D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D7AE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1BC4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1A68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E204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8DCB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9518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935C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0102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9206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D070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2874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DA24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7BA6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6492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100D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9D6E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6289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F3BE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A2F7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417E3D" w:rsidRPr="00417E3D" w14:paraId="5FD7089D" w14:textId="77777777" w:rsidTr="003B38C4">
        <w:trPr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32F2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lastRenderedPageBreak/>
              <w:t xml:space="preserve">3. INDEX 05 2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4322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4ACE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Spearman's rh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8FBB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E973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4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C081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F8F3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7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6B6B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C034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6F6F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C32D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78A9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DBCC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0991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D6C3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DF6D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4578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F78D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BA7E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5DE1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57AD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627D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3B44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8F39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4FCB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F8F7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058D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C4E4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4177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59A7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34D2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3920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417E3D" w:rsidRPr="00417E3D" w14:paraId="680C14D2" w14:textId="77777777" w:rsidTr="003B38C4">
        <w:trPr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24D9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7A2E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133D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F64C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8EDD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8637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D6FD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8D5F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4269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83C0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2B61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0BEB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13FF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F6CC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DC34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A17B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DCBC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EB55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042D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129B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9413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8CE8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8C7B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1D4C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D8DD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77B5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3E40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0444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7256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2348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54E7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12DF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417E3D" w:rsidRPr="00417E3D" w14:paraId="711B84A7" w14:textId="77777777" w:rsidTr="003B38C4">
        <w:trPr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7A4D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4. EBITDA 2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AA85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7DC5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Spearman's rh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D59F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20AF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-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B673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39FE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9D1C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1CB5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2686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B055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7B11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2AAA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ACCC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F840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9CDC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70F3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FDAB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5A21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8853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AF9E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2D15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6B59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0AB9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4460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F69E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E002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8DE7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A5BB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D13A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8EDB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5BC0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417E3D" w:rsidRPr="00417E3D" w14:paraId="3326A71F" w14:textId="77777777" w:rsidTr="003B38C4">
        <w:trPr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CDD4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1A1C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7C62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999D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0890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3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4BD6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33B0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3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BC23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6E04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5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68F8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E284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C290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DAC7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ECF7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9C77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62C1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77FD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F7DF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0756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4AFE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C452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67B5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6374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2AE7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C4D8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6C0E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44D9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17F9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950C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C925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63E3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C8E9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417E3D" w:rsidRPr="00417E3D" w14:paraId="3A82D710" w14:textId="77777777" w:rsidTr="003B38C4">
        <w:trPr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6248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5. Altman Z score 2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542B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C316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Spearman's rh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F2F1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EE29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-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8AFF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4B95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-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7AB4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3A19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BA21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5D34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2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60D0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D8F2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A3A1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44E1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597B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AE20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E4BD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01F0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3BBB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549B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9394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776A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04D1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A7CC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240E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FB60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61C0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E265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0A8F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E3C9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7E75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417E3D" w:rsidRPr="00417E3D" w14:paraId="2B1976E7" w14:textId="77777777" w:rsidTr="003B38C4">
        <w:trPr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14E3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25FC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25B2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F773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CDAC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2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2232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AF8E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6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C04D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3AD0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7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1294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A475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EA7D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9026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CE39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49D2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CE37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E217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6D40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01B4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368B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5A40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26F1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BC6C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6885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8E0E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89E1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4A2B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3AE6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5C65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697D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B578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A137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417E3D" w:rsidRPr="00417E3D" w14:paraId="123C3C21" w14:textId="77777777" w:rsidTr="003B38C4">
        <w:trPr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3381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6. INDEX 05 2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B785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54F7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Spearman's rh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7681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139F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-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952A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4CB0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DA23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5B7B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5616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6DE0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4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F6C3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70EA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7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A485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59DA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EC38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0B98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B8BC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E093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3639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1241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2B76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3194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E76D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2D89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C370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7F26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AC0E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7C20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A678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32EC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5E4E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417E3D" w:rsidRPr="00417E3D" w14:paraId="237B5D36" w14:textId="77777777" w:rsidTr="003B38C4">
        <w:trPr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B845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1135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EBAC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F5E0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6D2D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4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340A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4D3A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8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8D7A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70D8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7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E82F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2AA1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46AA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C865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9E91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F96A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4792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80B2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0D66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DCAD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C68F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375B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6D65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A11E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C920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B225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1FB0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788E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B74C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B1FD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0CA5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EC8D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BAF2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417E3D" w:rsidRPr="00417E3D" w14:paraId="3277F6E7" w14:textId="77777777" w:rsidTr="003B38C4">
        <w:trPr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3A5A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7. EBITDA 2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5D02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E562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Spearman's rh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B2F8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ABAC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-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C971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C76A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-0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12B8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FB6B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-0.0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1F1D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85B2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E36B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6103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-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963A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1BF3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-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0580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DB1E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DB42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5AEA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974F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8E1B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866A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7C6F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92D4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AC91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08DE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1CDD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3481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0712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252E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3C21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A839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417E3D" w:rsidRPr="00417E3D" w14:paraId="1CE1A964" w14:textId="77777777" w:rsidTr="003B38C4">
        <w:trPr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7BFB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32B2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C005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5DCC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3899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0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27B1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9DAC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0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AFCE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5FAD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610B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BC57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3850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24D3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1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9B06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1C67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2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8D6D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7EF9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F784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52DE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DE98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4C35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6147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C778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2E69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3FEB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EF17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162C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7475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855F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655F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CED4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6882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417E3D" w:rsidRPr="00417E3D" w14:paraId="6E6458BC" w14:textId="77777777" w:rsidTr="003B38C4">
        <w:trPr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C32C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8. Altman Z score 2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4C0C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46CE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Spearman's rh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1E4C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3905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-0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5742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6FE5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-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87CE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CFC0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-0.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D0B9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21CB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-0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433D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5315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1E07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C3E1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6FFE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40AF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2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4D17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3825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C167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71C1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E5D8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7BBF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2F97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8A13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EBA0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2F3E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3FDE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11D2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73F0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9A05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84D2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417E3D" w:rsidRPr="00417E3D" w14:paraId="5402F3EF" w14:textId="77777777" w:rsidTr="003B38C4">
        <w:trPr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D0B6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B1F7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4240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5FE5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A865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005A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4C56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7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6116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6887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E143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AA42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1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73C2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BD74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7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D6A8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C59F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8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4371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154F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4DCF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D14B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FAFE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C167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5F1F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0C02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7E10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062A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5280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CCD4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C4D5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F40E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95FA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6F73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79EC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417E3D" w:rsidRPr="00417E3D" w14:paraId="01BA9279" w14:textId="77777777" w:rsidTr="003B38C4">
        <w:trPr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5082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9. INDEX 05 2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631A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AE48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Spearman's rh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EC0C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5632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-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AEF5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BF03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-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A1B4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57BB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-0.0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6E36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DF54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-0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773F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9B0E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-0.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3D79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2C80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-0.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1486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4762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4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5C05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07AF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7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AE3E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6AE6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E4F6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9317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B25D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7051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A28D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E1E9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785A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0385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ED44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34E4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E345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417E3D" w:rsidRPr="00417E3D" w14:paraId="4562B820" w14:textId="77777777" w:rsidTr="003B38C4">
        <w:trPr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1ED8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1EA2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1D6B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78C9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A445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4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DA21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115D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4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EC05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5225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35CE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059C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1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0AF7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813F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1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3ADB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D544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1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5E96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7D93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4702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EDD2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73DD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C5A0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711E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7278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3767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4EE6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AB53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6E9F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B045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28CB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D462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877A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2C0F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417E3D" w:rsidRPr="00417E3D" w14:paraId="2116506F" w14:textId="77777777" w:rsidTr="003B38C4">
        <w:trPr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E740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10. EBITDA 2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5E03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6CC1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Spearman's rh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02D6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99D5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-0.0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691F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A656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-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114D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A10B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-0.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0B82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6021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C111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8712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AB2A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55CD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723E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85A0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0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2E94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D2D9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B45E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4E03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B8F2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FA2D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6B34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9565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2D98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0865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E46B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CB52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F442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59C7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FC85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417E3D" w:rsidRPr="00417E3D" w14:paraId="40439EFE" w14:textId="77777777" w:rsidTr="003B38C4">
        <w:trPr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8721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DA5E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3AA0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F81A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E924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F869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C0B6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2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F3EF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093C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1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21CB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4C07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89E9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8453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8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44AB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2179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5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F7A3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01D3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EB32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AF08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7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92D7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2660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7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10A0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ADFE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C523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B1C1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2625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3CAB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3EAC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1AAB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F9FC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05E1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6944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417E3D" w:rsidRPr="00417E3D" w14:paraId="28BD1B46" w14:textId="77777777" w:rsidTr="003B38C4">
        <w:trPr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7546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11. Altman Z score 2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D12D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8707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Spearman's rh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02F9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EBF4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-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DA1B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20B4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-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6764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5894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-0.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0EA5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A311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-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A2F6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83E8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4AEC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1859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F1AB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1D4E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-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1484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ECBF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0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4C74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EFB1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36F9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C72E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3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0141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F242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A9A5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F37C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C583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0036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04C3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85E6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A647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417E3D" w:rsidRPr="00417E3D" w14:paraId="44087408" w14:textId="77777777" w:rsidTr="003B38C4">
        <w:trPr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C116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5DAB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38C7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FCA9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B6F7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4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F66E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B2A0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4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8D38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761E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35A1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424B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4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1135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0A7E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5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74AC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D5F5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7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F16F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01E4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1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7486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0E4B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2354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238D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1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A458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9135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7FAA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695E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2A21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0B23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1660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4256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B10B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C4C5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8761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417E3D" w:rsidRPr="00417E3D" w14:paraId="66C0F7AD" w14:textId="77777777" w:rsidTr="003B38C4">
        <w:trPr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8270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12. INDEX 05 2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D31D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F100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Spearman's rh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7ACF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395A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-0.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15FF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C66D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14E1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CE2D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-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6B43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C434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-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CBA9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F834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D2D9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BB78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D7C0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D0B3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4069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C842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77F3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8957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B7F7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6457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5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3870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0C6A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7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0DE3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9A1A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B239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119D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A347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B726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0A39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417E3D" w:rsidRPr="00417E3D" w14:paraId="6A00E5E5" w14:textId="77777777" w:rsidTr="003B38C4">
        <w:trPr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A92A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7B16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CCB5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211D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420C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0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A55D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D353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8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F335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202B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1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E624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DCC3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4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FFBD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D919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3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64A6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2473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2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3AA8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0F6D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7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AB07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0593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2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C3FD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919C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3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ED3D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2A6C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4931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C4DD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34BE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3E79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92DD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FF5E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9A19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915A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1059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417E3D" w:rsidRPr="00417E3D" w14:paraId="7AC5FC9E" w14:textId="77777777" w:rsidTr="003B38C4">
        <w:trPr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0732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13. EBITDA 2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FA89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4875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Spearman's rh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A166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A9E3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5CA8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674C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-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9EB4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4C4F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5D37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F110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1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C9FB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7300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A579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EBD3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D583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E3E8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08C6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6B4A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-0.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CC90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8D60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-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7A52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6D3F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1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F1AB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13A8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FD2B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2B53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F659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9EEF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10C5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234B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C967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417E3D" w:rsidRPr="00417E3D" w14:paraId="741DDD2E" w14:textId="77777777" w:rsidTr="003B38C4">
        <w:trPr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936F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F163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456C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21AF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217C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7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70C3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CEC3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3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F612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E3D2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7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BE46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6B70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7B54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2075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4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03DF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610C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1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DCF2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FC0A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4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E080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6D41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1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2CD7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061A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5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F62A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8FE8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97B0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18A4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4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3356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4F90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1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1588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D2F1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48AA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807D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11DB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417E3D" w:rsidRPr="00417E3D" w14:paraId="67BF275C" w14:textId="77777777" w:rsidTr="003B38C4">
        <w:trPr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B2D8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14. Altman Z score 2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EAE7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8194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Spearman's rh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F3B1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9FFC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-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7224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AF09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-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C687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032A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-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4557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E6DA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1497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CB4C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0CA0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3592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08C4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3635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-0.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662F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E475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47AC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6E7E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A769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415C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489D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83A4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0420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1118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9665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807B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3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C2DAD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122E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50F0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417E3D" w:rsidRPr="00417E3D" w14:paraId="7F858919" w14:textId="77777777" w:rsidTr="003B38C4">
        <w:trPr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5D2C2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32A41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8C7E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A6714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1228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6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6CB6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6A60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5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D4D4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AE06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3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0BFE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F59B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1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07B1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E3BFA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1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FC8E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A185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1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36DD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A5EA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0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CE177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254B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9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7E88F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1A34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7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1686E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0200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8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A4F45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FB48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E5EB0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35B2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.7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BEEFC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C05E6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B25EB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A6849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17E3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F9008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417E3D" w:rsidRPr="00417E3D" w14:paraId="5B5C210E" w14:textId="77777777" w:rsidTr="003B38C4">
        <w:trPr>
          <w:jc w:val="center"/>
        </w:trPr>
        <w:tc>
          <w:tcPr>
            <w:tcW w:w="9214" w:type="dxa"/>
            <w:gridSpan w:val="3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0E99093" w14:textId="77777777" w:rsidR="00417E3D" w:rsidRPr="00417E3D" w:rsidRDefault="00417E3D" w:rsidP="003B38C4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</w:tbl>
    <w:p w14:paraId="49A29BC7" w14:textId="77777777" w:rsidR="00417E3D" w:rsidRPr="00417E3D" w:rsidRDefault="00417E3D"/>
    <w:sectPr w:rsidR="00417E3D" w:rsidRPr="00417E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202501"/>
    <w:multiLevelType w:val="hybridMultilevel"/>
    <w:tmpl w:val="965A5E84"/>
    <w:lvl w:ilvl="0" w:tplc="041B0001">
      <w:start w:val="1"/>
      <w:numFmt w:val="bullet"/>
      <w:lvlText w:val=""/>
      <w:lvlJc w:val="left"/>
      <w:pPr>
        <w:ind w:left="2259" w:hanging="360"/>
      </w:pPr>
      <w:rPr>
        <w:rFonts w:ascii="Symbol" w:hAnsi="Symbol" w:hint="default"/>
      </w:rPr>
    </w:lvl>
    <w:lvl w:ilvl="1" w:tplc="041B0003" w:tentative="1">
      <w:start w:val="1"/>
      <w:numFmt w:val="bullet"/>
      <w:lvlText w:val="o"/>
      <w:lvlJc w:val="left"/>
      <w:pPr>
        <w:ind w:left="2979" w:hanging="360"/>
      </w:pPr>
      <w:rPr>
        <w:rFonts w:ascii="Courier New" w:hAnsi="Courier New" w:cs="Courier New" w:hint="default"/>
      </w:rPr>
    </w:lvl>
    <w:lvl w:ilvl="2" w:tplc="041B0005" w:tentative="1">
      <w:start w:val="1"/>
      <w:numFmt w:val="bullet"/>
      <w:lvlText w:val=""/>
      <w:lvlJc w:val="left"/>
      <w:pPr>
        <w:ind w:left="3699" w:hanging="360"/>
      </w:pPr>
      <w:rPr>
        <w:rFonts w:ascii="Wingdings" w:hAnsi="Wingdings" w:hint="default"/>
      </w:rPr>
    </w:lvl>
    <w:lvl w:ilvl="3" w:tplc="041B0001" w:tentative="1">
      <w:start w:val="1"/>
      <w:numFmt w:val="bullet"/>
      <w:lvlText w:val=""/>
      <w:lvlJc w:val="left"/>
      <w:pPr>
        <w:ind w:left="4419" w:hanging="360"/>
      </w:pPr>
      <w:rPr>
        <w:rFonts w:ascii="Symbol" w:hAnsi="Symbol" w:hint="default"/>
      </w:rPr>
    </w:lvl>
    <w:lvl w:ilvl="4" w:tplc="041B0003" w:tentative="1">
      <w:start w:val="1"/>
      <w:numFmt w:val="bullet"/>
      <w:lvlText w:val="o"/>
      <w:lvlJc w:val="left"/>
      <w:pPr>
        <w:ind w:left="5139" w:hanging="360"/>
      </w:pPr>
      <w:rPr>
        <w:rFonts w:ascii="Courier New" w:hAnsi="Courier New" w:cs="Courier New" w:hint="default"/>
      </w:rPr>
    </w:lvl>
    <w:lvl w:ilvl="5" w:tplc="041B0005" w:tentative="1">
      <w:start w:val="1"/>
      <w:numFmt w:val="bullet"/>
      <w:lvlText w:val=""/>
      <w:lvlJc w:val="left"/>
      <w:pPr>
        <w:ind w:left="5859" w:hanging="360"/>
      </w:pPr>
      <w:rPr>
        <w:rFonts w:ascii="Wingdings" w:hAnsi="Wingdings" w:hint="default"/>
      </w:rPr>
    </w:lvl>
    <w:lvl w:ilvl="6" w:tplc="041B0001" w:tentative="1">
      <w:start w:val="1"/>
      <w:numFmt w:val="bullet"/>
      <w:lvlText w:val=""/>
      <w:lvlJc w:val="left"/>
      <w:pPr>
        <w:ind w:left="6579" w:hanging="360"/>
      </w:pPr>
      <w:rPr>
        <w:rFonts w:ascii="Symbol" w:hAnsi="Symbol" w:hint="default"/>
      </w:rPr>
    </w:lvl>
    <w:lvl w:ilvl="7" w:tplc="041B0003" w:tentative="1">
      <w:start w:val="1"/>
      <w:numFmt w:val="bullet"/>
      <w:lvlText w:val="o"/>
      <w:lvlJc w:val="left"/>
      <w:pPr>
        <w:ind w:left="7299" w:hanging="360"/>
      </w:pPr>
      <w:rPr>
        <w:rFonts w:ascii="Courier New" w:hAnsi="Courier New" w:cs="Courier New" w:hint="default"/>
      </w:rPr>
    </w:lvl>
    <w:lvl w:ilvl="8" w:tplc="041B0005" w:tentative="1">
      <w:start w:val="1"/>
      <w:numFmt w:val="bullet"/>
      <w:lvlText w:val=""/>
      <w:lvlJc w:val="left"/>
      <w:pPr>
        <w:ind w:left="8019" w:hanging="360"/>
      </w:pPr>
      <w:rPr>
        <w:rFonts w:ascii="Wingdings" w:hAnsi="Wingdings" w:hint="default"/>
      </w:rPr>
    </w:lvl>
  </w:abstractNum>
  <w:abstractNum w:abstractNumId="1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8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9" w15:restartNumberingAfterBreak="0">
    <w:nsid w:val="739C77BE"/>
    <w:multiLevelType w:val="hybridMultilevel"/>
    <w:tmpl w:val="376C7EE4"/>
    <w:lvl w:ilvl="0" w:tplc="8ECCD3DA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1B0019" w:tentative="1">
      <w:start w:val="1"/>
      <w:numFmt w:val="lowerLetter"/>
      <w:lvlText w:val="%2."/>
      <w:lvlJc w:val="left"/>
      <w:pPr>
        <w:ind w:left="371" w:hanging="360"/>
      </w:pPr>
    </w:lvl>
    <w:lvl w:ilvl="2" w:tplc="041B001B" w:tentative="1">
      <w:start w:val="1"/>
      <w:numFmt w:val="lowerRoman"/>
      <w:lvlText w:val="%3."/>
      <w:lvlJc w:val="right"/>
      <w:pPr>
        <w:ind w:left="1091" w:hanging="180"/>
      </w:pPr>
    </w:lvl>
    <w:lvl w:ilvl="3" w:tplc="041B000F" w:tentative="1">
      <w:start w:val="1"/>
      <w:numFmt w:val="decimal"/>
      <w:lvlText w:val="%4."/>
      <w:lvlJc w:val="left"/>
      <w:pPr>
        <w:ind w:left="1811" w:hanging="360"/>
      </w:pPr>
    </w:lvl>
    <w:lvl w:ilvl="4" w:tplc="041B0019" w:tentative="1">
      <w:start w:val="1"/>
      <w:numFmt w:val="lowerLetter"/>
      <w:lvlText w:val="%5."/>
      <w:lvlJc w:val="left"/>
      <w:pPr>
        <w:ind w:left="2531" w:hanging="360"/>
      </w:pPr>
    </w:lvl>
    <w:lvl w:ilvl="5" w:tplc="041B001B" w:tentative="1">
      <w:start w:val="1"/>
      <w:numFmt w:val="lowerRoman"/>
      <w:lvlText w:val="%6."/>
      <w:lvlJc w:val="right"/>
      <w:pPr>
        <w:ind w:left="3251" w:hanging="180"/>
      </w:pPr>
    </w:lvl>
    <w:lvl w:ilvl="6" w:tplc="041B000F" w:tentative="1">
      <w:start w:val="1"/>
      <w:numFmt w:val="decimal"/>
      <w:lvlText w:val="%7."/>
      <w:lvlJc w:val="left"/>
      <w:pPr>
        <w:ind w:left="3971" w:hanging="360"/>
      </w:pPr>
    </w:lvl>
    <w:lvl w:ilvl="7" w:tplc="041B0019" w:tentative="1">
      <w:start w:val="1"/>
      <w:numFmt w:val="lowerLetter"/>
      <w:lvlText w:val="%8."/>
      <w:lvlJc w:val="left"/>
      <w:pPr>
        <w:ind w:left="4691" w:hanging="360"/>
      </w:pPr>
    </w:lvl>
    <w:lvl w:ilvl="8" w:tplc="041B001B" w:tentative="1">
      <w:start w:val="1"/>
      <w:numFmt w:val="lowerRoman"/>
      <w:lvlText w:val="%9."/>
      <w:lvlJc w:val="right"/>
      <w:pPr>
        <w:ind w:left="5411" w:hanging="180"/>
      </w:p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5"/>
  </w:num>
  <w:num w:numId="6">
    <w:abstractNumId w:val="7"/>
  </w:num>
  <w:num w:numId="7">
    <w:abstractNumId w:val="2"/>
  </w:num>
  <w:num w:numId="8">
    <w:abstractNumId w:val="8"/>
  </w:num>
  <w:num w:numId="9">
    <w:abstractNumId w:val="1"/>
  </w:num>
  <w:num w:numId="10">
    <w:abstractNumId w:val="0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E3D"/>
    <w:rsid w:val="00417E3D"/>
    <w:rsid w:val="00701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C83D0"/>
  <w15:chartTrackingRefBased/>
  <w15:docId w15:val="{95EDF22F-C980-4375-8EDF-AE678F0CE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17E3D"/>
    <w:rPr>
      <w:lang w:val="sk-S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7E3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17E3D"/>
    <w:rPr>
      <w:color w:val="0563C1" w:themeColor="hyperlink"/>
      <w:u w:val="single"/>
    </w:rPr>
  </w:style>
  <w:style w:type="character" w:customStyle="1" w:styleId="Nevyrieenzmienka1">
    <w:name w:val="Nevyriešená zmienka1"/>
    <w:basedOn w:val="DefaultParagraphFont"/>
    <w:uiPriority w:val="99"/>
    <w:semiHidden/>
    <w:unhideWhenUsed/>
    <w:rsid w:val="00417E3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17E3D"/>
    <w:pPr>
      <w:spacing w:after="0" w:line="240" w:lineRule="auto"/>
    </w:pPr>
    <w:rPr>
      <w:lang w:val="sk-S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1articletype">
    <w:name w:val="MDPI_1.1_article_type"/>
    <w:next w:val="Normal"/>
    <w:qFormat/>
    <w:rsid w:val="00417E3D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417E3D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417E3D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417E3D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417E3D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417E3D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Normal"/>
    <w:qFormat/>
    <w:rsid w:val="00417E3D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paragraph" w:customStyle="1" w:styleId="MDPI19line">
    <w:name w:val="MDPI_1.9_line"/>
    <w:qFormat/>
    <w:rsid w:val="00417E3D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417E3D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Header">
    <w:name w:val="header"/>
    <w:basedOn w:val="Normal"/>
    <w:link w:val="HeaderChar"/>
    <w:uiPriority w:val="99"/>
    <w:rsid w:val="00417E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417E3D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customStyle="1" w:styleId="MDPIheaderjournallogo">
    <w:name w:val="MDPI_header_journal_logo"/>
    <w:qFormat/>
    <w:rsid w:val="00417E3D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qFormat/>
    <w:rsid w:val="00417E3D"/>
    <w:pPr>
      <w:ind w:firstLine="0"/>
    </w:pPr>
  </w:style>
  <w:style w:type="paragraph" w:customStyle="1" w:styleId="MDPI31text">
    <w:name w:val="MDPI_3.1_text"/>
    <w:qFormat/>
    <w:rsid w:val="00417E3D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3textspaceafter">
    <w:name w:val="MDPI_3.3_text_space_after"/>
    <w:qFormat/>
    <w:rsid w:val="00417E3D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qFormat/>
    <w:rsid w:val="00417E3D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qFormat/>
    <w:rsid w:val="00417E3D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7itemize">
    <w:name w:val="MDPI_3.7_itemize"/>
    <w:qFormat/>
    <w:rsid w:val="00417E3D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8bullet">
    <w:name w:val="MDPI_3.8_bullet"/>
    <w:qFormat/>
    <w:rsid w:val="00417E3D"/>
    <w:pPr>
      <w:numPr>
        <w:numId w:val="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9equation">
    <w:name w:val="MDPI_3.9_equation"/>
    <w:qFormat/>
    <w:rsid w:val="00417E3D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qFormat/>
    <w:rsid w:val="00417E3D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417E3D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417E3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417E3D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1figurecaption">
    <w:name w:val="MDPI_5.1_figure_caption"/>
    <w:qFormat/>
    <w:rsid w:val="00417E3D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417E3D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footerfirstpage">
    <w:name w:val="MDPI_footer_firstpage"/>
    <w:qFormat/>
    <w:rsid w:val="00417E3D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23heading3">
    <w:name w:val="MDPI_2.3_heading3"/>
    <w:qFormat/>
    <w:rsid w:val="00417E3D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qFormat/>
    <w:rsid w:val="00417E3D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417E3D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qFormat/>
    <w:rsid w:val="00417E3D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rsid w:val="00417E3D"/>
    <w:pPr>
      <w:spacing w:after="0" w:line="260" w:lineRule="atLeast"/>
      <w:jc w:val="both"/>
    </w:pPr>
    <w:rPr>
      <w:rFonts w:ascii="Palatino Linotype" w:eastAsia="SimSun" w:hAnsi="Palatino Linotype" w:cs="Tahoma"/>
      <w:noProof/>
      <w:color w:val="000000"/>
      <w:sz w:val="20"/>
      <w:szCs w:val="18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17E3D"/>
    <w:rPr>
      <w:rFonts w:ascii="Palatino Linotype" w:eastAsia="SimSun" w:hAnsi="Palatino Linotype" w:cs="Tahoma"/>
      <w:noProof/>
      <w:color w:val="000000"/>
      <w:sz w:val="20"/>
      <w:szCs w:val="18"/>
      <w:lang w:val="en-US" w:eastAsia="zh-CN"/>
    </w:rPr>
  </w:style>
  <w:style w:type="character" w:styleId="LineNumber">
    <w:name w:val="line number"/>
    <w:uiPriority w:val="99"/>
    <w:rsid w:val="00417E3D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417E3D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sk-SK" w:eastAsia="sk-SK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1">
    <w:name w:val="Unresolved Mention1"/>
    <w:uiPriority w:val="99"/>
    <w:semiHidden/>
    <w:unhideWhenUsed/>
    <w:rsid w:val="00417E3D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rsid w:val="00417E3D"/>
    <w:pPr>
      <w:tabs>
        <w:tab w:val="center" w:pos="4153"/>
        <w:tab w:val="right" w:pos="8306"/>
      </w:tabs>
      <w:snapToGrid w:val="0"/>
      <w:spacing w:after="0" w:line="24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417E3D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table" w:customStyle="1" w:styleId="PlainTable41">
    <w:name w:val="Plain Table 41"/>
    <w:basedOn w:val="TableNormal"/>
    <w:uiPriority w:val="44"/>
    <w:rsid w:val="00417E3D"/>
    <w:pPr>
      <w:spacing w:after="0" w:line="240" w:lineRule="auto"/>
    </w:pPr>
    <w:rPr>
      <w:rFonts w:ascii="Calibri" w:eastAsia="SimSun" w:hAnsi="Calibri" w:cs="Times New Roman"/>
      <w:sz w:val="20"/>
      <w:szCs w:val="20"/>
      <w:lang w:val="sk-SK" w:eastAsia="sk-SK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417E3D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81theorem">
    <w:name w:val="MDPI_8.1_theorem"/>
    <w:qFormat/>
    <w:rsid w:val="00417E3D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82proof">
    <w:name w:val="MDPI_8.2_proof"/>
    <w:qFormat/>
    <w:rsid w:val="00417E3D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61Citation">
    <w:name w:val="MDPI_6.1_Citation"/>
    <w:qFormat/>
    <w:rsid w:val="00417E3D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62BackMatter">
    <w:name w:val="MDPI_6.2_BackMatter"/>
    <w:qFormat/>
    <w:rsid w:val="00417E3D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63Notes">
    <w:name w:val="MDPI_6.3_Notes"/>
    <w:qFormat/>
    <w:rsid w:val="00417E3D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val="en-US" w:bidi="en-US"/>
    </w:rPr>
  </w:style>
  <w:style w:type="paragraph" w:customStyle="1" w:styleId="MDPI15academiceditor">
    <w:name w:val="MDPI_1.5_academic_editor"/>
    <w:qFormat/>
    <w:rsid w:val="00417E3D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19classification">
    <w:name w:val="MDPI_1.9_classification"/>
    <w:qFormat/>
    <w:rsid w:val="00417E3D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qFormat/>
    <w:rsid w:val="00417E3D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val="en-US" w:eastAsia="zh-CN" w:bidi="en-US"/>
    </w:rPr>
  </w:style>
  <w:style w:type="paragraph" w:customStyle="1" w:styleId="MDPI511onefigurecaption">
    <w:name w:val="MDPI_5.1.1_one_figure_caption"/>
    <w:qFormat/>
    <w:rsid w:val="00417E3D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72Copyright">
    <w:name w:val="MDPI_7.2_Copyright"/>
    <w:qFormat/>
    <w:rsid w:val="00417E3D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417E3D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equationFram">
    <w:name w:val="MDPI_equationFram"/>
    <w:qFormat/>
    <w:rsid w:val="00417E3D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">
    <w:name w:val="MDPI_footer"/>
    <w:qFormat/>
    <w:rsid w:val="00417E3D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header">
    <w:name w:val="MDPI_header"/>
    <w:qFormat/>
    <w:rsid w:val="00417E3D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417E3D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qFormat/>
    <w:rsid w:val="00417E3D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table" w:customStyle="1" w:styleId="MDPITable">
    <w:name w:val="MDPI_Table"/>
    <w:basedOn w:val="TableNormal"/>
    <w:uiPriority w:val="99"/>
    <w:rsid w:val="00417E3D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417E3D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val="en-US" w:eastAsia="de-DE" w:bidi="en-US"/>
    </w:rPr>
  </w:style>
  <w:style w:type="paragraph" w:customStyle="1" w:styleId="MDPItitle">
    <w:name w:val="MDPI_title"/>
    <w:qFormat/>
    <w:rsid w:val="00417E3D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apple-converted-space">
    <w:name w:val="apple-converted-space"/>
    <w:rsid w:val="00417E3D"/>
  </w:style>
  <w:style w:type="paragraph" w:styleId="Bibliography">
    <w:name w:val="Bibliography"/>
    <w:basedOn w:val="Normal"/>
    <w:next w:val="Normal"/>
    <w:uiPriority w:val="37"/>
    <w:semiHidden/>
    <w:unhideWhenUsed/>
    <w:rsid w:val="00417E3D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BodyText">
    <w:name w:val="Body Text"/>
    <w:link w:val="BodyTextChar"/>
    <w:rsid w:val="00417E3D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customStyle="1" w:styleId="BodyTextChar">
    <w:name w:val="Body Text Char"/>
    <w:basedOn w:val="DefaultParagraphFont"/>
    <w:link w:val="BodyText"/>
    <w:rsid w:val="00417E3D"/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styleId="CommentReference">
    <w:name w:val="annotation reference"/>
    <w:rsid w:val="00417E3D"/>
    <w:rPr>
      <w:sz w:val="21"/>
      <w:szCs w:val="21"/>
    </w:rPr>
  </w:style>
  <w:style w:type="paragraph" w:styleId="CommentText">
    <w:name w:val="annotation text"/>
    <w:basedOn w:val="Normal"/>
    <w:link w:val="CommentTextChar"/>
    <w:rsid w:val="00417E3D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rsid w:val="00417E3D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417E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17E3D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character" w:styleId="EndnoteReference">
    <w:name w:val="endnote reference"/>
    <w:rsid w:val="00417E3D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417E3D"/>
    <w:pPr>
      <w:spacing w:after="0" w:line="240" w:lineRule="auto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EndnoteTextChar">
    <w:name w:val="Endnote Text Char"/>
    <w:basedOn w:val="DefaultParagraphFont"/>
    <w:link w:val="EndnoteText"/>
    <w:semiHidden/>
    <w:rsid w:val="00417E3D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styleId="FollowedHyperlink">
    <w:name w:val="FollowedHyperlink"/>
    <w:rsid w:val="00417E3D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417E3D"/>
    <w:pPr>
      <w:spacing w:after="0" w:line="240" w:lineRule="auto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semiHidden/>
    <w:rsid w:val="00417E3D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NormalWeb">
    <w:name w:val="Normal (Web)"/>
    <w:basedOn w:val="Normal"/>
    <w:uiPriority w:val="99"/>
    <w:rsid w:val="00417E3D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4"/>
      <w:lang w:val="en-US" w:eastAsia="zh-CN"/>
    </w:rPr>
  </w:style>
  <w:style w:type="paragraph" w:customStyle="1" w:styleId="MsoFootnoteText0">
    <w:name w:val="MsoFootnoteText"/>
    <w:basedOn w:val="NormalWeb"/>
    <w:qFormat/>
    <w:rsid w:val="00417E3D"/>
    <w:rPr>
      <w:rFonts w:ascii="Times New Roman" w:hAnsi="Times New Roman"/>
    </w:rPr>
  </w:style>
  <w:style w:type="character" w:styleId="PageNumber">
    <w:name w:val="page number"/>
    <w:rsid w:val="00417E3D"/>
  </w:style>
  <w:style w:type="character" w:styleId="PlaceholderText">
    <w:name w:val="Placeholder Text"/>
    <w:uiPriority w:val="99"/>
    <w:semiHidden/>
    <w:rsid w:val="00417E3D"/>
    <w:rPr>
      <w:color w:val="808080"/>
    </w:rPr>
  </w:style>
  <w:style w:type="character" w:styleId="Emphasis">
    <w:name w:val="Emphasis"/>
    <w:basedOn w:val="DefaultParagraphFont"/>
    <w:uiPriority w:val="20"/>
    <w:qFormat/>
    <w:rsid w:val="00417E3D"/>
    <w:rPr>
      <w:i/>
      <w:iCs/>
    </w:rPr>
  </w:style>
  <w:style w:type="paragraph" w:customStyle="1" w:styleId="Text">
    <w:name w:val="Text"/>
    <w:basedOn w:val="Normal"/>
    <w:link w:val="TextChar"/>
    <w:qFormat/>
    <w:rsid w:val="00417E3D"/>
    <w:pPr>
      <w:spacing w:after="120" w:line="240" w:lineRule="auto"/>
      <w:jc w:val="both"/>
    </w:pPr>
    <w:rPr>
      <w:rFonts w:ascii="Tahoma" w:eastAsia="Calibri" w:hAnsi="Tahoma" w:cs="Times New Roman"/>
      <w:sz w:val="20"/>
      <w:szCs w:val="20"/>
      <w:lang w:val="en-US" w:eastAsia="es-ES"/>
    </w:rPr>
  </w:style>
  <w:style w:type="character" w:customStyle="1" w:styleId="TextChar">
    <w:name w:val="Text Char"/>
    <w:link w:val="Text"/>
    <w:rsid w:val="00417E3D"/>
    <w:rPr>
      <w:rFonts w:ascii="Tahoma" w:eastAsia="Calibri" w:hAnsi="Tahoma" w:cs="Times New Roman"/>
      <w:sz w:val="20"/>
      <w:szCs w:val="20"/>
      <w:lang w:val="en-US" w:eastAsia="es-ES"/>
    </w:rPr>
  </w:style>
  <w:style w:type="paragraph" w:styleId="Revision">
    <w:name w:val="Revision"/>
    <w:hidden/>
    <w:uiPriority w:val="99"/>
    <w:semiHidden/>
    <w:rsid w:val="00417E3D"/>
    <w:pPr>
      <w:spacing w:after="0" w:line="240" w:lineRule="auto"/>
    </w:pPr>
    <w:rPr>
      <w:lang w:val="sk-SK"/>
    </w:rPr>
  </w:style>
  <w:style w:type="character" w:customStyle="1" w:styleId="Nevyrieenzmienka2">
    <w:name w:val="Nevyriešená zmienka2"/>
    <w:basedOn w:val="DefaultParagraphFont"/>
    <w:uiPriority w:val="99"/>
    <w:semiHidden/>
    <w:unhideWhenUsed/>
    <w:rsid w:val="00417E3D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417E3D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417E3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32</Words>
  <Characters>7598</Characters>
  <Application>Microsoft Office Word</Application>
  <DocSecurity>0</DocSecurity>
  <Lines>63</Lines>
  <Paragraphs>17</Paragraphs>
  <ScaleCrop>false</ScaleCrop>
  <Company/>
  <LinksUpToDate>false</LinksUpToDate>
  <CharactersWithSpaces>8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3</dc:creator>
  <cp:keywords/>
  <dc:description/>
  <cp:lastModifiedBy>hyd off43</cp:lastModifiedBy>
  <cp:revision>1</cp:revision>
  <dcterms:created xsi:type="dcterms:W3CDTF">2022-02-05T05:05:00Z</dcterms:created>
  <dcterms:modified xsi:type="dcterms:W3CDTF">2022-02-05T05:05:00Z</dcterms:modified>
</cp:coreProperties>
</file>